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B3DEC" w14:textId="77777777" w:rsidR="00912943" w:rsidRPr="00912943" w:rsidRDefault="00912943" w:rsidP="00912943">
      <w:pPr>
        <w:widowControl w:val="0"/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bookmarkStart w:id="0" w:name="_Hlk215935747"/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  <w:t xml:space="preserve">Methods S7 </w:t>
      </w:r>
      <w:bookmarkStart w:id="1" w:name="_Hlk215935851"/>
      <w:sdt>
        <w:sdtPr>
          <w:rPr>
            <w:rFonts w:ascii="Times New Roman" w:eastAsia="SimSun" w:hAnsi="Times New Roman" w:cs="Times New Roman"/>
            <w:color w:val="000000"/>
            <w:kern w:val="0"/>
            <w:lang w:val="en-CA"/>
            <w14:ligatures w14:val="none"/>
          </w:rPr>
          <w:alias w:val="Insert short legend here"/>
          <w:tag w:val="Insert short legend here"/>
          <w:id w:val="-2095855323"/>
          <w:placeholder>
            <w:docPart w:val="5AF2C858801F6E45958FC236CA9436A3"/>
          </w:placeholder>
        </w:sdtPr>
        <w:sdtContent>
          <w:r w:rsidRPr="00912943">
            <w:rPr>
              <w:rFonts w:ascii="Times New Roman" w:eastAsia="SimSun" w:hAnsi="Times New Roman" w:cs="Times New Roman"/>
              <w:color w:val="000000"/>
              <w:kern w:val="0"/>
              <w:lang w:val="en-US" w:eastAsia="zh-CN"/>
              <w14:ligatures w14:val="none"/>
            </w:rPr>
            <w:t>Western blot.</w:t>
          </w:r>
        </w:sdtContent>
      </w:sdt>
      <w:bookmarkEnd w:id="1"/>
    </w:p>
    <w:bookmarkEnd w:id="0"/>
    <w:p w14:paraId="40138DAE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The leaves of the assayed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N. </w:t>
      </w:r>
      <w:proofErr w:type="spellStart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benthamiana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were used to extract total protein according to previously described 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>(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Li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bCs/>
          <w:i/>
          <w:color w:val="000000"/>
          <w:kern w:val="0"/>
          <w:lang w:val="en-US"/>
          <w14:ligatures w14:val="none"/>
        </w:rPr>
        <w:t>et al.,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2022)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. Approximately 0.1 g of tobacco leaf tissue was weighed into a 1.5 mL RNase-free centrifuge tube, rapidly frozen in liquid nitrogen, and fully ground using a tissue oscillator to ensure complete disruption. A volume of 0.35 mL protein extraction buffer (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Yuanye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Biotech, Cat#R21233) was then added, and the mixture was vortexed thoroughly. The homogenate was centrifuged at 12,000 rpm for 20 minutes at 4°C. The supernatant was transferred to a new tube and centrifuged again under the same conditions. The resulting supernatant, containing the total plant proteins, was collected for subsequent analysis. Protein samples were separated on 12% TGX Stain-Free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FastCast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Acrylamide gels (Bio-Rad, Cat#1610185)</w:t>
      </w:r>
      <w:r w:rsidRPr="00912943" w:rsidDel="00F2097B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and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electrotransferred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onto PVDF membranes. Membranes were blocked in Tris-buffered saline containing 0.1% (v/v) Tween 20 (TBST) and 5% (w/v) non-fat milk for 1 hour at room temperature. After blocking, membranes were incubated with primary antibodies diluted in 5% (w/v) BSA in TBST for 3 hours at room temperature, followed by three washes with TBST. Subsequently, membranes were incubated with either anti-mouse IgG-HRP (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Sangon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Biotech, Cat#D110098) or anti-rabbit IgG-HRP (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Sangon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Biotech, Cat#D110058), diluted in TBST containing 1% (w/v) non-fat milk, for 1 hour. After three additional washes with TBST, protein bands were detected using the Clarity Western ECL Substrate (Bio-Rad, Cat#170-5060) and visualized with the Bio-Rad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ChemiDoc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MP Imaging System (Bio-Rad, RRID:SCR_019037).</w:t>
      </w:r>
    </w:p>
    <w:p w14:paraId="76BF14B6" w14:textId="77777777" w:rsidR="002523E4" w:rsidRDefault="002523E4" w:rsidP="00912943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</w:pPr>
      <w:bookmarkStart w:id="2" w:name="_Toc192004912"/>
    </w:p>
    <w:p w14:paraId="7968100B" w14:textId="00040F9F" w:rsidR="00912943" w:rsidRPr="00912943" w:rsidRDefault="00912943" w:rsidP="00912943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</w:pP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>Reference</w:t>
      </w:r>
      <w:bookmarkEnd w:id="2"/>
    </w:p>
    <w:p w14:paraId="293B8B17" w14:textId="24A2437E" w:rsidR="006B750F" w:rsidRPr="002523E4" w:rsidRDefault="00912943" w:rsidP="002523E4">
      <w:pPr>
        <w:spacing w:after="60" w:line="360" w:lineRule="auto"/>
        <w:ind w:left="240" w:hangingChars="100" w:hanging="240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>Li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J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>, H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>Feng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S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Liu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et al.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2022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“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Phosphorylated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V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iral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P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rotein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E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vades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P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lant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I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mmunity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T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hrough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I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nterfering the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F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unction of RNA-binding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P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rotein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”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proofErr w:type="spellStart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Plos</w:t>
      </w:r>
      <w:proofErr w:type="spellEnd"/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Pathogens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18: e1010412.</w:t>
      </w:r>
    </w:p>
    <w:sectPr w:rsidR="006B750F" w:rsidRPr="002523E4" w:rsidSect="00912943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43"/>
    <w:rsid w:val="00136F40"/>
    <w:rsid w:val="001968BB"/>
    <w:rsid w:val="00213D75"/>
    <w:rsid w:val="002523E4"/>
    <w:rsid w:val="002A431F"/>
    <w:rsid w:val="002D0656"/>
    <w:rsid w:val="003A4385"/>
    <w:rsid w:val="00430E7C"/>
    <w:rsid w:val="004367B3"/>
    <w:rsid w:val="0061667C"/>
    <w:rsid w:val="006B750F"/>
    <w:rsid w:val="007908E0"/>
    <w:rsid w:val="00912943"/>
    <w:rsid w:val="009F2BF1"/>
    <w:rsid w:val="00AE73BF"/>
    <w:rsid w:val="00B1123D"/>
    <w:rsid w:val="00D763A4"/>
    <w:rsid w:val="00DB6A40"/>
    <w:rsid w:val="00E5102A"/>
    <w:rsid w:val="00E838E3"/>
    <w:rsid w:val="00F65A2D"/>
    <w:rsid w:val="00FA7C43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1AFD"/>
  <w15:chartTrackingRefBased/>
  <w15:docId w15:val="{82C21914-C416-544D-ACAE-C737E3A6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9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9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9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9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12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9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9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9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9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AF2C858801F6E45958FC236CA9436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B26BE8-D992-114D-A2B8-AACF7E795FE3}"/>
      </w:docPartPr>
      <w:docPartBody>
        <w:p w:rsidR="003463D5" w:rsidRDefault="009A11A0" w:rsidP="009A11A0">
          <w:pPr>
            <w:pStyle w:val="5AF2C858801F6E45958FC236CA9436A3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A0"/>
    <w:rsid w:val="003463D5"/>
    <w:rsid w:val="00430E7C"/>
    <w:rsid w:val="004E227F"/>
    <w:rsid w:val="005C074A"/>
    <w:rsid w:val="009A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A11A0"/>
    <w:rPr>
      <w:color w:val="808080"/>
    </w:rPr>
  </w:style>
  <w:style w:type="paragraph" w:customStyle="1" w:styleId="C79ECA8D2D1F4F41843E918378273C17">
    <w:name w:val="C79ECA8D2D1F4F41843E918378273C17"/>
    <w:rsid w:val="009A11A0"/>
  </w:style>
  <w:style w:type="paragraph" w:customStyle="1" w:styleId="846B692666AD454298C6946679A25CAD">
    <w:name w:val="846B692666AD454298C6946679A25CAD"/>
    <w:rsid w:val="009A11A0"/>
  </w:style>
  <w:style w:type="paragraph" w:customStyle="1" w:styleId="112D72C48AC47444A98832178CD92040">
    <w:name w:val="112D72C48AC47444A98832178CD92040"/>
    <w:rsid w:val="009A11A0"/>
  </w:style>
  <w:style w:type="paragraph" w:customStyle="1" w:styleId="CB14101CAD4A404C8DCE7142C047DC6D">
    <w:name w:val="CB14101CAD4A404C8DCE7142C047DC6D"/>
    <w:rsid w:val="009A11A0"/>
  </w:style>
  <w:style w:type="paragraph" w:customStyle="1" w:styleId="2DAB762C481D8145AEAF404731DBC09E">
    <w:name w:val="2DAB762C481D8145AEAF404731DBC09E"/>
    <w:rsid w:val="009A11A0"/>
  </w:style>
  <w:style w:type="paragraph" w:customStyle="1" w:styleId="CFC223F7E1DF784EA699597DD2DF5EB6">
    <w:name w:val="CFC223F7E1DF784EA699597DD2DF5EB6"/>
    <w:rsid w:val="009A11A0"/>
  </w:style>
  <w:style w:type="paragraph" w:customStyle="1" w:styleId="5AF2C858801F6E45958FC236CA9436A3">
    <w:name w:val="5AF2C858801F6E45958FC236CA9436A3"/>
    <w:rsid w:val="009A11A0"/>
  </w:style>
  <w:style w:type="paragraph" w:customStyle="1" w:styleId="B56A536E57C7BF4B8C69AC7B32BB9C53">
    <w:name w:val="B56A536E57C7BF4B8C69AC7B32BB9C53"/>
    <w:rsid w:val="009A11A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3</cp:revision>
  <dcterms:created xsi:type="dcterms:W3CDTF">2026-04-22T13:46:00Z</dcterms:created>
  <dcterms:modified xsi:type="dcterms:W3CDTF">2026-04-22T13:47:00Z</dcterms:modified>
</cp:coreProperties>
</file>